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3EA662" w14:textId="5EA74EF0" w:rsidR="004949C4" w:rsidRPr="0091768D" w:rsidRDefault="004949C4" w:rsidP="004949C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3</w:t>
      </w:r>
      <w:r w:rsidR="006A68D9">
        <w:rPr>
          <w:rFonts w:ascii="Times New Roman" w:hAnsi="Times New Roman" w:cs="Times New Roman"/>
          <w:b/>
          <w:lang w:val="en-US"/>
        </w:rPr>
        <w:t xml:space="preserve"> </w:t>
      </w:r>
      <w:r w:rsidR="006A68D9" w:rsidRPr="0091768D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Pr="0091768D">
        <w:rPr>
          <w:rFonts w:ascii="Times New Roman" w:hAnsi="Times New Roman" w:cs="Times New Roman"/>
          <w:b/>
          <w:lang w:val="en-US"/>
        </w:rPr>
        <w:t>.</w:t>
      </w:r>
      <w:proofErr w:type="gramEnd"/>
      <w:r w:rsidRPr="0091768D">
        <w:rPr>
          <w:rFonts w:ascii="Times New Roman" w:hAnsi="Times New Roman" w:cs="Times New Roman"/>
          <w:b/>
          <w:lang w:val="en-US"/>
        </w:rPr>
        <w:t xml:space="preserve"> </w:t>
      </w:r>
      <w:r w:rsidRPr="0091768D">
        <w:rPr>
          <w:rFonts w:ascii="Times New Roman" w:hAnsi="Times New Roman" w:cs="Times New Roman"/>
          <w:lang w:val="en-US"/>
        </w:rPr>
        <w:t>Results on the frequency with which green HRM practices are used in the surveyed organizations</w:t>
      </w:r>
    </w:p>
    <w:tbl>
      <w:tblPr>
        <w:tblW w:w="136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6399"/>
        <w:gridCol w:w="775"/>
        <w:gridCol w:w="905"/>
        <w:gridCol w:w="776"/>
        <w:gridCol w:w="776"/>
        <w:gridCol w:w="905"/>
        <w:gridCol w:w="776"/>
        <w:gridCol w:w="905"/>
        <w:gridCol w:w="905"/>
      </w:tblGrid>
      <w:tr w:rsidR="004949C4" w:rsidRPr="00E8762F" w14:paraId="7C9AEE91" w14:textId="77777777" w:rsidTr="0099722F">
        <w:trPr>
          <w:cantSplit/>
          <w:trHeight w:val="432"/>
        </w:trPr>
        <w:tc>
          <w:tcPr>
            <w:tcW w:w="567" w:type="dxa"/>
            <w:vMerge w:val="restart"/>
            <w:shd w:val="clear" w:color="auto" w:fill="FFFFFF"/>
          </w:tcPr>
          <w:p w14:paraId="5C81FE2D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200F8DE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6399" w:type="dxa"/>
            <w:vMerge w:val="restart"/>
            <w:shd w:val="clear" w:color="auto" w:fill="FFFFFF"/>
            <w:vAlign w:val="center"/>
          </w:tcPr>
          <w:p w14:paraId="7A57FB11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rganizational “soft” practices which promote pro-environmental behaviors</w:t>
            </w:r>
          </w:p>
        </w:tc>
        <w:tc>
          <w:tcPr>
            <w:tcW w:w="4913" w:type="dxa"/>
            <w:gridSpan w:val="6"/>
            <w:shd w:val="clear" w:color="auto" w:fill="FFFFFF"/>
            <w:vAlign w:val="center"/>
          </w:tcPr>
          <w:p w14:paraId="1C47B1A4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rigin of company capital (% calculated within the subgroup)</w:t>
            </w:r>
          </w:p>
        </w:tc>
        <w:tc>
          <w:tcPr>
            <w:tcW w:w="905" w:type="dxa"/>
            <w:vMerge w:val="restart"/>
            <w:shd w:val="clear" w:color="auto" w:fill="FFFFFF"/>
            <w:vAlign w:val="center"/>
          </w:tcPr>
          <w:p w14:paraId="0576B1BB" w14:textId="77777777" w:rsidR="004949C4" w:rsidRPr="00627E19" w:rsidRDefault="004949C4" w:rsidP="0099722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Symbol" w:eastAsia="Times New Roman" w:hAnsi="Symbol" w:cs="Calibri"/>
                <w:b/>
                <w:bCs/>
                <w:i/>
                <w:lang w:val="en-US" w:eastAsia="pl-PL"/>
              </w:rPr>
              <w:t></w:t>
            </w:r>
            <w:r w:rsidRPr="00627E19">
              <w:rPr>
                <w:rFonts w:ascii="Symbol" w:eastAsia="Times New Roman" w:hAnsi="Symbol" w:cs="Calibri"/>
                <w:b/>
                <w:bCs/>
                <w:i/>
                <w:vertAlign w:val="superscript"/>
                <w:lang w:val="en-US" w:eastAsia="pl-PL"/>
              </w:rPr>
              <w:t></w:t>
            </w:r>
          </w:p>
        </w:tc>
        <w:tc>
          <w:tcPr>
            <w:tcW w:w="905" w:type="dxa"/>
            <w:vMerge w:val="restart"/>
            <w:shd w:val="clear" w:color="auto" w:fill="FFFFFF"/>
            <w:vAlign w:val="center"/>
          </w:tcPr>
          <w:p w14:paraId="358CFB8C" w14:textId="77777777" w:rsidR="004949C4" w:rsidRPr="00627E19" w:rsidRDefault="004949C4" w:rsidP="0099722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pl-PL"/>
              </w:rPr>
              <w:t>V</w:t>
            </w:r>
          </w:p>
        </w:tc>
      </w:tr>
      <w:tr w:rsidR="004949C4" w:rsidRPr="0091768D" w14:paraId="3E073BC6" w14:textId="77777777" w:rsidTr="0099722F">
        <w:trPr>
          <w:cantSplit/>
          <w:trHeight w:val="432"/>
        </w:trPr>
        <w:tc>
          <w:tcPr>
            <w:tcW w:w="567" w:type="dxa"/>
            <w:vMerge/>
            <w:shd w:val="clear" w:color="auto" w:fill="FFFFFF"/>
          </w:tcPr>
          <w:p w14:paraId="5EBF202B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99" w:type="dxa"/>
            <w:vMerge/>
            <w:shd w:val="clear" w:color="auto" w:fill="FFFFFF"/>
            <w:vAlign w:val="center"/>
          </w:tcPr>
          <w:p w14:paraId="6541F63F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56" w:type="dxa"/>
            <w:gridSpan w:val="3"/>
            <w:shd w:val="clear" w:color="auto" w:fill="FFFFFF"/>
            <w:vAlign w:val="center"/>
          </w:tcPr>
          <w:p w14:paraId="2E90CCEB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olish</w:t>
            </w:r>
          </w:p>
        </w:tc>
        <w:tc>
          <w:tcPr>
            <w:tcW w:w="2457" w:type="dxa"/>
            <w:gridSpan w:val="3"/>
            <w:shd w:val="clear" w:color="auto" w:fill="FFFFFF"/>
            <w:vAlign w:val="center"/>
          </w:tcPr>
          <w:p w14:paraId="04121AC8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Foreign</w:t>
            </w:r>
          </w:p>
        </w:tc>
        <w:tc>
          <w:tcPr>
            <w:tcW w:w="905" w:type="dxa"/>
            <w:vMerge/>
            <w:shd w:val="clear" w:color="auto" w:fill="FFFFFF"/>
            <w:vAlign w:val="center"/>
          </w:tcPr>
          <w:p w14:paraId="459A221A" w14:textId="77777777" w:rsidR="004949C4" w:rsidRPr="0091768D" w:rsidRDefault="004949C4" w:rsidP="0099722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Merge/>
            <w:shd w:val="clear" w:color="auto" w:fill="FFFFFF"/>
            <w:vAlign w:val="center"/>
          </w:tcPr>
          <w:p w14:paraId="451B292B" w14:textId="77777777" w:rsidR="004949C4" w:rsidRPr="0091768D" w:rsidRDefault="004949C4" w:rsidP="0099722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49C4" w:rsidRPr="0091768D" w14:paraId="513EEFF6" w14:textId="77777777" w:rsidTr="0099722F">
        <w:trPr>
          <w:cantSplit/>
          <w:trHeight w:val="432"/>
        </w:trPr>
        <w:tc>
          <w:tcPr>
            <w:tcW w:w="567" w:type="dxa"/>
            <w:vMerge/>
            <w:shd w:val="clear" w:color="auto" w:fill="FFFFFF"/>
          </w:tcPr>
          <w:p w14:paraId="368CFD03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99" w:type="dxa"/>
            <w:vMerge/>
            <w:shd w:val="clear" w:color="auto" w:fill="FFFFFF"/>
            <w:vAlign w:val="center"/>
          </w:tcPr>
          <w:p w14:paraId="59D32D03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shd w:val="clear" w:color="auto" w:fill="FFFFFF"/>
            <w:vAlign w:val="center"/>
          </w:tcPr>
          <w:p w14:paraId="1572AC87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B5161C0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2C1FF11F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ften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071FB2A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FBD7059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18BC3FF" w14:textId="77777777" w:rsidR="004949C4" w:rsidRPr="00627E19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27E1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Often</w:t>
            </w:r>
          </w:p>
        </w:tc>
        <w:tc>
          <w:tcPr>
            <w:tcW w:w="905" w:type="dxa"/>
            <w:vMerge/>
            <w:shd w:val="clear" w:color="auto" w:fill="FFFFFF"/>
            <w:vAlign w:val="center"/>
          </w:tcPr>
          <w:p w14:paraId="19EAFA49" w14:textId="77777777" w:rsidR="004949C4" w:rsidRPr="0091768D" w:rsidRDefault="004949C4" w:rsidP="0099722F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vMerge/>
            <w:shd w:val="clear" w:color="auto" w:fill="FFFFFF"/>
            <w:vAlign w:val="center"/>
          </w:tcPr>
          <w:p w14:paraId="669084AE" w14:textId="77777777" w:rsidR="004949C4" w:rsidRPr="0091768D" w:rsidRDefault="004949C4" w:rsidP="009972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pl-PL"/>
              </w:rPr>
            </w:pPr>
          </w:p>
        </w:tc>
      </w:tr>
      <w:tr w:rsidR="004949C4" w:rsidRPr="0091768D" w14:paraId="1E8A244B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768887A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6EC9295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reating and communicating the organization’s vision/mission statement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3643213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7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85DAFD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3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4D2EBC4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14FA5B2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1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387625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3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5BD5BEB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1.5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203258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16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DC3E08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949C4" w:rsidRPr="0091768D" w14:paraId="1A3EE87B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349F050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2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53907E5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induction programs that emphasize protection of the environment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694C7EB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2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6A51C0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7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730F63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2C623BE7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4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FA0CF1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0.5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7351B03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.1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B5A3FB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01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504C4D5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4949C4" w:rsidRPr="0091768D" w14:paraId="411D5956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7A69782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3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3B34006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anagers informally encouraging employees 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54FF85B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0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9B8CC3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17E351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1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11C688A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.3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875EAA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2EB7DD0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6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5EA7905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79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5D592CE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4949C4" w:rsidRPr="0091768D" w14:paraId="35AE6823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1DF91EE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4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79230B2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tive championing by senior management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5070FBA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.7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97390B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1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18260F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1CDCF7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.9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F9C36B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8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36EBB17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5.2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B04803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28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6B8AC1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949C4" w:rsidRPr="0091768D" w14:paraId="69383FE1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7EDDDDA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5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208C5E4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etting up green champions/green teams, etc.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440A90B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5.5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45E365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D575F2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BE93F5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4.8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E2EE77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1872560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.2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55B6BB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23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F401A2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4949C4" w:rsidRPr="0091768D" w14:paraId="352BBD7A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2DF7824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6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0B4E2BC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couraging through internal campaigns/publicity, etc.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50F20B1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6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09F779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.2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30BBFC0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36C1660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.8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474C6B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1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EF7DA4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0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57CDAE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40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21E6FAA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949C4" w:rsidRPr="0091768D" w14:paraId="1C33FBC6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6A10CA1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7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2126776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performance indicators that include environmental issue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5BBE8A9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3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7D7D89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E9BE30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D607D4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8.7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29B2AD17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4.1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46A709E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1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1346FE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57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23B61AE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4949C4" w:rsidRPr="0091768D" w14:paraId="1998C3CB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114E903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8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0DFEFA5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training courses aimed at developing environmental awarenes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09D711E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.0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AD6C88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3CD69A7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FF0710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7.7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62D741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8CC2A17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2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B779EF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18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71AC8D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4949C4" w:rsidRPr="0091768D" w14:paraId="3EA48AFF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149BFFB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9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3FAEC9F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rmulating environmental goals for teams/department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F867CB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9.5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556C5C77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39241A1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3909F4E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.9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E04B76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9.6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25FDC05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4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2C7B69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79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2B4D6E3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949C4" w:rsidRPr="0091768D" w14:paraId="7EA9E312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49752BE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0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2F214F6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ganizing motivational workshops or a knowledge-sharing forum for staff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BEEDA4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3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538F62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54791D3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7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55B2482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.7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38808B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.2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4C345E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525E48B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70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618C0D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4949C4" w:rsidRPr="0091768D" w14:paraId="32F132B5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56791EE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1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7FA2629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leadership/management training on environmental issue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13AD5EA7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4.1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D14E2D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8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254F387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B35BF23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.9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7F28B5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7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ED94D1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4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1706C0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77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0ED841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4949C4" w:rsidRPr="0091768D" w14:paraId="3F8D1158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6A33271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2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47707550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organization-based incentives or bonus scheme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4051644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2.6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D80554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6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F535C3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8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C051C9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5.8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B25D32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2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3523196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0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E93274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27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E5720A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4949C4" w:rsidRPr="0091768D" w14:paraId="2FB12E6C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21DF32E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3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0AB0FB9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individual incentives or reward program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42B0E61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0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777BB1A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6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751978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402E1F8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5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47B8A6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.8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527A6D6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7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DC3371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15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526770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949C4" w:rsidRPr="0091768D" w14:paraId="24E7BFC2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3B4EA7C5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S14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538715C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recruitment and selection criteria that recognize attitudes towards environmental issue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005BF5C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2.0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2F15FE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0F94E7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4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5743941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1.1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5694983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.2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1DA10EE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7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6C4F32E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.82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CB207F3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4949C4" w:rsidRPr="0091768D" w14:paraId="6E3E018D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69B43E1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5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42BE85D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pplying team incentives or reward program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22217D9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6.4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9DD018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4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2E9127F6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3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11B6C297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9.5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2B53D38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6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49E5BBA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9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0D5BD91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.60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7A3494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4949C4" w:rsidRPr="0091768D" w14:paraId="12974FB2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5BCE6E3D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6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19680948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ing penalties for non-compliance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4738D0F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5.2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9B499D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2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507DF92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5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0BCD6F7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4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633B126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.6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C3F081C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0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4927079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.48**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795A270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4949C4" w:rsidRPr="0091768D" w14:paraId="3C285FFF" w14:textId="77777777" w:rsidTr="0099722F">
        <w:trPr>
          <w:cantSplit/>
          <w:trHeight w:val="432"/>
        </w:trPr>
        <w:tc>
          <w:tcPr>
            <w:tcW w:w="567" w:type="dxa"/>
            <w:shd w:val="clear" w:color="auto" w:fill="FFFFFF"/>
            <w:vAlign w:val="center"/>
          </w:tcPr>
          <w:p w14:paraId="51D91CB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17</w:t>
            </w:r>
          </w:p>
        </w:tc>
        <w:tc>
          <w:tcPr>
            <w:tcW w:w="6399" w:type="dxa"/>
            <w:shd w:val="clear" w:color="auto" w:fill="FFFFFF"/>
            <w:vAlign w:val="center"/>
          </w:tcPr>
          <w:p w14:paraId="11300D33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aking into account pro-environmental behavior in decisions about employee promotions</w:t>
            </w:r>
          </w:p>
        </w:tc>
        <w:tc>
          <w:tcPr>
            <w:tcW w:w="775" w:type="dxa"/>
            <w:shd w:val="clear" w:color="auto" w:fill="FFFFFF"/>
            <w:vAlign w:val="center"/>
          </w:tcPr>
          <w:p w14:paraId="7B771A24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6.5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2332D542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5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702C1A5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6FA915B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0.1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35A73AAF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.0%</w:t>
            </w:r>
          </w:p>
        </w:tc>
        <w:tc>
          <w:tcPr>
            <w:tcW w:w="776" w:type="dxa"/>
            <w:shd w:val="clear" w:color="auto" w:fill="FFFFFF"/>
            <w:vAlign w:val="center"/>
          </w:tcPr>
          <w:p w14:paraId="6B831141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%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1E39E7F9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905" w:type="dxa"/>
            <w:shd w:val="clear" w:color="auto" w:fill="FFFFFF"/>
            <w:vAlign w:val="center"/>
          </w:tcPr>
          <w:p w14:paraId="2E84EA97" w14:textId="77777777" w:rsidR="004949C4" w:rsidRPr="0091768D" w:rsidRDefault="004949C4" w:rsidP="0099722F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1768D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</w:tbl>
    <w:p w14:paraId="73F79BDD" w14:textId="77777777" w:rsidR="004949C4" w:rsidRPr="0091768D" w:rsidRDefault="004949C4" w:rsidP="004949C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768D">
        <w:rPr>
          <w:rFonts w:ascii="Times New Roman" w:eastAsia="Calibri" w:hAnsi="Times New Roman" w:cs="Times New Roman"/>
          <w:i/>
          <w:sz w:val="20"/>
          <w:szCs w:val="20"/>
          <w:lang w:val="en-US"/>
        </w:rPr>
        <w:t>χ²</w:t>
      </w:r>
      <w:r w:rsidRPr="009176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- </w:t>
      </w:r>
      <w:r w:rsidRPr="0091768D">
        <w:rPr>
          <w:rFonts w:ascii="Times New Roman" w:hAnsi="Times New Roman" w:cs="Times New Roman"/>
          <w:sz w:val="20"/>
          <w:szCs w:val="20"/>
          <w:lang w:val="en-US"/>
        </w:rPr>
        <w:t>result of chi-squared test</w:t>
      </w:r>
      <w:r w:rsidRPr="009176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 w:rsidRPr="0091768D">
        <w:rPr>
          <w:rFonts w:ascii="Times New Roman" w:eastAsia="Calibri" w:hAnsi="Times New Roman" w:cs="Times New Roman"/>
          <w:i/>
          <w:sz w:val="20"/>
          <w:szCs w:val="20"/>
          <w:lang w:val="en-US"/>
        </w:rPr>
        <w:t>V</w:t>
      </w:r>
      <w:r w:rsidRPr="0091768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- V Cramer's indicator; *, p &lt; 0</w:t>
      </w:r>
      <w:proofErr w:type="gramStart"/>
      <w:r w:rsidRPr="0091768D">
        <w:rPr>
          <w:rFonts w:ascii="Times New Roman" w:eastAsia="Calibri" w:hAnsi="Times New Roman" w:cs="Times New Roman"/>
          <w:sz w:val="20"/>
          <w:szCs w:val="20"/>
          <w:lang w:val="en-US"/>
        </w:rPr>
        <w:t>,05</w:t>
      </w:r>
      <w:proofErr w:type="gramEnd"/>
      <w:r w:rsidRPr="0091768D">
        <w:rPr>
          <w:rFonts w:ascii="Times New Roman" w:eastAsia="Calibri" w:hAnsi="Times New Roman" w:cs="Times New Roman"/>
          <w:sz w:val="20"/>
          <w:szCs w:val="20"/>
          <w:lang w:val="en-US"/>
        </w:rPr>
        <w:t>,**, p &lt; 0,01</w:t>
      </w:r>
    </w:p>
    <w:p w14:paraId="5711EF40" w14:textId="77777777" w:rsidR="00F90286" w:rsidRPr="004949C4" w:rsidRDefault="00F90286">
      <w:pPr>
        <w:rPr>
          <w:lang w:val="en-US"/>
        </w:rPr>
      </w:pPr>
    </w:p>
    <w:sectPr w:rsidR="00F90286" w:rsidRPr="004949C4" w:rsidSect="004709D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yNTE3NrWwMDY1NTJU0lEKTi0uzszPAykwrAUAgUE1KywAAAA="/>
  </w:docVars>
  <w:rsids>
    <w:rsidRoot w:val="0013366C"/>
    <w:rsid w:val="00084F5C"/>
    <w:rsid w:val="0013366C"/>
    <w:rsid w:val="00230C03"/>
    <w:rsid w:val="002C5B3C"/>
    <w:rsid w:val="00404DBF"/>
    <w:rsid w:val="004949C4"/>
    <w:rsid w:val="005C79D1"/>
    <w:rsid w:val="006A68D9"/>
    <w:rsid w:val="00A6054F"/>
    <w:rsid w:val="00A838AA"/>
    <w:rsid w:val="00D66005"/>
    <w:rsid w:val="00F9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567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949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494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wowar-Sulej</dc:creator>
  <cp:keywords/>
  <dc:description/>
  <cp:lastModifiedBy>Mahesh</cp:lastModifiedBy>
  <cp:revision>8</cp:revision>
  <dcterms:created xsi:type="dcterms:W3CDTF">2021-09-07T08:49:00Z</dcterms:created>
  <dcterms:modified xsi:type="dcterms:W3CDTF">2022-01-14T06:17:00Z</dcterms:modified>
</cp:coreProperties>
</file>